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Downstream ISREs and overlap with known splicing regulatory elements</w:t>
      </w:r>
    </w:p>
    <w:tbl>
      <w:tblPr>
        <w:tblW w:w="94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081"/>
        <w:gridCol w:w="1369"/>
        <w:gridCol w:w="1513"/>
        <w:gridCol w:w="1513"/>
        <w:gridCol w:w="1513"/>
        <w:gridCol w:w="1513"/>
      </w:tblGrid>
      <w:tr>
        <w:trPr/>
        <w:tc>
          <w:tcPr>
            <w:tcW w:w="937" w:type="dxa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Index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aren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Children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Exonic Splicing Silencer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Exonic Splicing Enhancer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Intronic Splicing Enhancer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Canonical Splice Signals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AACC, GTAACA, GTAACCA, GTAACT, GTAAC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T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GTGT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TTGTT, GTTTGTC, GTTTGTA, GTTTG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GT, TTTGTT, TTTG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AAC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ATTAA, TTAACA, CTATTAA, TATTAA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TAA, ATATTA, TTAAC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A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AAGA, TTGAAG, TGAAG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AGT, TGAAGA, GTGAAG, TGAAGG, ATGAAG, TGAAGC, TTGAAG, CTGA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CC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AA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AATG, CTTGA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A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TGG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G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CTGCTG, CCTGCT, TGCTGCT, CTCTGCT, TTCTGCT, TCTGCT, GTCTG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CTC, CTGCTG, CCTGCT, CTCTGC, TGCTGC, TCTG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TA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G, TTTT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TA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GATAA, TGAT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TTTGA, GTTTA, GTTTAT, ATGTT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TA, AGTTTA, ATGTTT, GTTTAA, GGTTTA, TGTTTG, GTTTAT, GTTT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C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CC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T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GTCA, AAGT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G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AGAA, TTAAAGA, TAAAGA, AAAGA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AAA, AAAGAT, AAAAGA, GAAAGA, AAAGAA, AAAGAG, AAAGAC, CAAAGA, TAAAG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C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ACGTA, GTACG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A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GTTAA, AGTTA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C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GCTGCA, TGAGCTG, GAG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CTA, GAGCTG, GGAGCT, GAGC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T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CATTT, CTCAT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TTT, TCAT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CATGA, ATGCATG, CTGCATG, TGCATGC, TGCATGT, TGCATGG, GTGCA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C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CTTT, ATTTCTT, TTCTTTA, TTCTTA, TTTCTTA, TTTTCTT, TTCTTT, TTCTTGG, TTCTTG, TTTCT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T, TTCTTA, ATTTCT, TCTTTA, TTTCTT, TTCT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ATC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A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CATTT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CAG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CCAG, CTGCCAG, GCCAG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CCA, CCAG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AA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TTTT, ATAATTG, TAATTTC, AATAAT, AATAATT, AAATA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AATT, TAATTT, AAAT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G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AGGAA, GTAGGTC, GTAGGAG, GTAGGTT, GTAGGTA, GTAGGA, GTAGGC, GTAGGT, GTAGGTG, GTAGGC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TAGG, AGTAGG, GTAGGT, GTAGGG, TGTAGG, GGTAGG, TAGGTT, TAGG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GG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TC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ATCC, ATCCTTT, ATCCTT, TATCC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2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T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CATTTG, CATTTG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TAA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CTAACT, CACTAA, CACTAAC, CTAAC, TACTAAC, ACTAACA, CTAACC, ACTAAC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A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TTCAG, TTCAG, ATTTTCA, CATTTCA, CTTTCAG, TTCAGA, AATTTCA, TTTCAGA, ATTTCAG, TTCAGAA, TTTTCA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AGC, TTCAGA, ATTCAG, TCAGAA, CTTC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G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TGAA, AAATTG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G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GC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AGC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AAAT, TTCAAAT, AGCAA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A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CA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TAATG, CTAATG, TAATGG, GCTAATG, CTAATGG, TCTAATG, TAATGT, TAATG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GC, TAATGG, TTAATG, ATAATG, ATTAAT, TAATGA, TAATGT, GTAA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G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ATC, TTTGA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A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GAAAT, TAGAAAT, AGAAATA, GAGAAAT, AGAAATG, CAGAA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A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AAA, CAGAAA, GAGA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T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CTAG, ATTTCTA, TTTTCTA, TTCTAG, GTTTTCT, CATTTCT, TTTTTCT, AATTTCT, ATTTTCT, GATTT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T, ATTTCT, TTTTTC, TTTCTA, TTCT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TT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TTTCT, TATTTCA, ATTTCTG, ATTTCCA, TTATTTC, TATTTC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CT, TTATTT, TATTT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CTT, TTAACTT, TTTAACT, ATTAACT, TTTAAC, TTAA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AC, TTAACT, TAAC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GGCC, TGAGGG, TGAGGC, TGAGG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AGG, TGAGGC, TGAGGA, CTGAGG, GAGGCC, GTGAG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G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A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AATT, TTTAAAA, TAAAATA, TTAAAAT, ATAAAAT, AAAATAA, TAAAA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AA, ATAAAA, TTAAAA, AAAATA, TAAAAT, AAATAA, AAAA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ATAG, TTTTA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A, TTTT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C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ATC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2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A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TAGTA, GTTAGTT, TTAGT, GTTAG, GTTAG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AGG, TTAGTG, TTAGTA, GTTAGT, TTTAGT, AGTTAG, GGTTAG, TTAGTT, TGTTAG, CTTAG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CA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ACA, TTTTAC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C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T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ATTTG, TATTTG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TTT, TATT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CT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AC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ATTAAG, TTTTAA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A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ATA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A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GCATG, GCATGT, GCATGAA, GCATGG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CA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TT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TGATT, CTGATTA, CTTGA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A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ATTTTA, AATTTTA, TATTTTA, TTAAAT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AT, TTTAAA, CATTTT, TTTTAA, TATTTT, ATTT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CT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TA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CTAATG, ACTAATT, AACTAAT, CACTA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T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AGTATT, GAGTATC, GAGTAC, GAGTAA, GAGTAAA, GAGTACC, GAGT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AG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TTAAA, TCTTAAT, CTTAAT, CTTAAA, TTCTTAA, CTT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G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GGTT, TTTGGT, TTGG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A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ATT, ATATT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ATTT, TATT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GCC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GCCA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TTTA, GTCTTTG, ATCTTT, TCTTTTG, TCTTTGC, TCTTTGA, TGTCTTT, TCTTT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TA, TGTCTT, TTCTTT, TCTT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T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GTTT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TT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GTATTT, GTATT, GTATT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ATT, GTATTT, TATT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G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AGAA, CAGAAA, TCAGAG, TCAGAAA, GTCAGAG, GTCAGA, GTCAGAA, TCAG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AGAA, CAGAAA, CAGAAG, TTCAGA, CAGAAT, GCAGAA, CAGAAC, ACAGAA, ATCAGA, TCAG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GTT, TAAGTTT, TAAGTA, TAAGTTG, TAAGTCC, TAAGTGG, TAAGTAG, TAAGTGA, TAAGTAT, TAAGTC, TAAGTTC, TAAGTAA, TAAGTTA, TAAGTGT, TAAGTCT, TAAGTGC, TAAGTAC, TAAGTCA, TAAG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GT, TAAGTT, AAGTAT, AAGTTT, TAAG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TAG, AAGTGG, AAGTA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C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AGCA, AAGCAT, AGCAGA, AAGCAG, AGCAG, CAAAGCA, AAGCAAA, AAGCAG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CAGG, AGCAAA, AAAGCA, AGCAGT, GAAGCA, AGCAGA, GAGCAG, AAGCAG, CAGCAG, AAGCAA, AGCAG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ACA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ACAG, TTCACA, TCACA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CAG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T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GTAAA, AGTAA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CTGG, TCTGGC, TTTCTGG, TCTGGG, TTCTG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TGG, TCTGG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CTGG, TCTGG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C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CTTTGC, AAGCTTT, AGCTTTG, TAGCTTT, TTAGCTT, GCTTTT, GCTTTGA, AGC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C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TT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ATT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TGCA, TTTTG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GA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AGAAA, TTAGAAA, TAGAA, TCTAGAA, AGAAA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GAA, AGAAAC, TAGA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GA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GAGCA, GTGAGAG, GTGAGGG, GTGAGCT, GTGAGC, GTGAGCC, GTGAGTG, GTGAGAA, GTGAGAC, GTGAGGA, GTGAGTA, GTGAGTT, GTGAGAT, GTGAGA, GTGAGGT, GTGAGGC, GTGAG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CA, TGAGAA, AGTGAG, TGAGGC, CGTGAG, TGAGGA, GTGAG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G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TGT, TCTGTT, TCTGTG, ATCTGTT, TTCTGTG, TTCTG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TT, TTCTG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AAGAT, GTAAGC, GTAAGTC, GTAAGGC, GGTAAG, GTAAGAC, GTAAGTG, GTAAGTA, GTAAGAA, GTAAGT, GTAAGGG, GTAAGCA, GTAAGAG, GTAAGG, GTAAGTT, GTAAGA, GTAAGGA, GTAAGGT, GTAAGCC, GTAAG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GT, TAAGTT, GTAAGG, TAAGGT, TAAGTG, GGTA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A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GAAAA, ATGAA, ATGAAAT, AATGA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AAA, TATGAA, ATGAAG, AATGAA, GATG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A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GAAAA, AGAAAAT, CAGAAAA, GAGAA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GAAA, AGAAAA, GAAAAT, GAGA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GCA, TGAGCT, CTGAGC, TCTGAGC, TGAGCA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CA, CTGAGC, GAGC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C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GCTT, TGGCTTC, GGCTT, TGGCTTT, TGGCTTG, CTGGCTT, GGCT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CTTA, GGCT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G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T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TCT, TAATC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TATT, ATTATTT, AATTATG, AAATTAT, ATTA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TTT, ATTA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AA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GGA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GAA, TGGA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ACA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CCACAG, TCCACA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G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GAG, AAAATGA, AAATG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GA, AAAA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G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A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CAAG, GCAAGTC, GCAAGTA, GCAAGTG, GCAAG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AGG, CAAGTA, GCAAGA, AGCA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AAAAA, AGTAAAA, GTAAA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AAT, GTAAAA, TAAA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C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CTG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CTG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GTTT, AATGTT, GAAATGT, AAATGTT, AAATGT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GTT, AAATGT, AATGTC, ATGTTT, GAAA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CATT, TGCATTT, AATGCAT, CTGC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CAT, AATGCA, TGCA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A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GAGAAA, GAG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AGAA, TGAGAA, GAGAAG, GAGAAA, AGAGAA, GAGAA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G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TAGA, TTAGAA, AATTAGA, ATTAG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G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AT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A, TTAT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T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TTTTA, GTTTTAA, GTTT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TTTT, TGTTTT, TTTTAA, GTTTTT, GGTTTT, GTTT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TGG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GCAA, TTGGC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G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GCT, TAAGCAT, TAAGCAA, TAAGCTT, TAAGCA, TAAGCC, TAAGCAG, TAAGCCA, AAGCC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CAA, AAGCAG, AAGCC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ATGTG, GTATGG, GTATGA, GTATGTA, GTATGAG, GTATGC, AGTATG, GTATGGA, AAGTATG, GTATGAA, GTATGTT, GTATGCA, GTATGT, GTATGGC, GAGTATG, GTATGT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GTC, GTATGT, TATGTT, TATGTA, TGTATG, GGTATG, AAGTAT, TATGC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GAA, TATGGA, CGTA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ATT, CAAATTA, TGAAATT, GAAATTA, CAAATT, CTAAATT, TAAATTA, AAATTG, GAAATT, AAAATTC, ATAAATT, TAAATTG, GTAAATT, TAAATTT, TTAAA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AT, ATAA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AATGG, GTAATGT, AGTAATT, GTAATGC, GTAATTT, GTAATAA, GTAATGA, GTAATG, AGTAAT, GTAATT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GC, TAATGA, TAATGG, TAATTT, GTAATG, TAATGT, TGTA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TCTG, TTCTCTT, TCTCT, TTCTCTG, CTC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CT, TCTCTA, TCTC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CTG, ACTCTG, CCTCTG, CTCTG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GA, TGAGAG, TGAGAAA, TGAGA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AA, GAGAAA, ATGAG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G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AGTTT, TTTAG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GT, TAGTTT, TTAG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G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GGCT, TAAGGAG, TAAGGA, TAAGGCC, TAAGGG, TAAGGAC, TAAGGC, TAAGGAA, AAGGA, AAGGAA, AAGGA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GG, TAAGG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GAC, CAAGGA, AAAGGA, AGGAAA, AAGGAT, AAGGAG, GAAGGA, AAGG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T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GTTT, TGTGTTT, GTTTAA, TCTGTTT, GTTTAAA, GTTTA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TT, TTTAAT, TGTTTA, TTTAAA, GTGTTT, CTGTTT, GTTTAA, TGTG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CA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AGTG, GTCAGTA, GTCAGTC, TCAGTTT, GTCAGTG, TCAGTA, TCAGT, GTCAG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A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GAATT, AAGAATT, AGAAT, AGAATTT, AAGA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ATC, CAGAAT, AGAATG, AAGA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A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TAAAT, GTAAATG, TTAAATG, AAATGCT, TAAATGT, AAATGC, AAATGCA, TAAATG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AT, AAATGT, AAATGC, ATTAAA, AATGCT, TAAATG, AATGC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C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AATTC, AATTC, GAATTC, TAATTCA, AATTCAA, AAATTCA, TAATTC, AATT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CCTT, TTTCCTT, CCTTTGC, TCCTTTG, TCC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CTT, TTTC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G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GAT, TAAGAAG, TAAGAC, TAAGAAC, TTAAGA, TAAGAA, TAAGATT, TAAGAAA, TAAGAGA, TAAGAGC, TAAGATG, TAAGAAT, TAAGAG, TAAGAG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AAA, AAGAGG, AAGATG, AAGAGA, AAGAAC, AAGAAG, AAGA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C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ATCA, AAATCAA, GTAAAT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C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T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TTGAT, ATTTGCT, ATTTGT, ATTTG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TT, ATTTGT, TTTG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AT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AAATAA, TGAAA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GTTT, TGGTT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TTTG, TGGT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TTAAT, TGTTAAA, TTGTTAA, TTGT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TTA, TGTT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TCTG, TGTCTT, TTGTCTT, TGTCTG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TT, ATGT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G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TGGTT, GTTGG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A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ATTC, GAATTTG, TGAATTA, TTGAATT, ATGAATT, TGAATTT, GAATTA, GAATT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T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TTT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AA, AATT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TGTAA, TATGTAT, TATGTA, TATG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TAA, TATGTC, TTATGT, GTATGT, TATGTT, TATGTA, ATGTAT, ATATG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ATTTAA, CATTTAT, AGCATTT, CATT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AT, ATTT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CA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T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GTAG, AAGTATC, AAGTAC, AAGTAT, AAGTACC, AAGTAA, AAGTAAT, AAGTAAA, AAGTATT, AAGTAGA, AAGTA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T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GTA, AAGTAG, CAAGTA, AGTAGA, AAGTA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T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CTTC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TAAAT, TCTAA, TCTAAT, TTTCTAA, TTCTAAT, TTCTA, TTCTAAA, TCTA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AT, TTTCTA, GTTCTA, TTCT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CTGT, TGTTTC, GTTTCTT, GTTTCTG, TGTTT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CT, TTTCTT, TGTTTC, TTCTG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GATTA, TAGATTT, AGATT, AAGATTT, AGATT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T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A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AAAT, GAAAATG, GAAAATA, TTGAA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ATA, AAAA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A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GCTA, TTGCTAA, ATGCT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GCTT, AAAG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GCT, AAGCTC, AAGCTA, AAGCTG, AAAG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G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CTGA, TTGCTG, TTTGCTG, TTTGCT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G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TGACC, ATTCTGA, CTCTGA, TCTGAC, TTCTGAC, TCTGACA, TTCTGAG, TCTGAAG, CTTCTGA, TCTGAA, TCTGAAT, TTCTGAT, GCTCTGA, TCTGAG, TCTGAT, TCTGAAA, TTTCTGA, TTCTGA, TTCTG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CTG, TCTGAC, TCTGAA, CTGAAA, CTGACC, CTGAAG, ATCTG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T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TTTCTC, TTTTCTC, TTTCTCA, TTCTCA, TTTCTCT, TTCT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T, TTTCTC, TTCTCT, ATTT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T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ATTC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C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GCCA, TTTGCCT, CTTTGC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AA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GAAAG, GAAAG, AGAAA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AGA, GGAAAG, GAAAGT, TGAAAG, GAAAGC, AGAA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TTCTT, GTTCT, AGTT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CTG, GTTCTA, CGTTCT, AGTT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TTTA, CTTTTG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TT, TCTT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TTTT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T, TGTT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AGTCC, TGAGTCT, TGAGTTT, TGAGTTG, TGAGTGC, TGAGTGG, TGAGTA, TGAGTGT, TGAGTAG, TGAGTG, TGAGTAA, TGAGTAT, TGAGTAC, TGAGTT, TGAGTGA, TGAGTTA, TGAGTT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TG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A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TGCAG, TGTTGCA, CTTTGC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AATAG, GTTAA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AT, TTAA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T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ATC, AGTATT, AGTAT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TATA, AAGTAT, TAGT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ATTCT, TTATT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T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C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CCTT, TTGCCT, TTGCCTT, GCCT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A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CAA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A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T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AGTGTC, GAGTGGG, GAGTGA, GAGTGTG, GAGTGT, GAGTG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TG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TGG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G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AGGTAT, TAGGTGG, TAGGTA, TAGGTC, TAGGTG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GGT, CTAGGT, TTAGGT, TAGGTA, AGGTAT, AGGTGG, TAGGT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TTA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T, TCTTTA, CTTT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AGAT, TTTTAGA, CTTTTAG, ATTTAG, TTTTAGC, ATTTTAG, TTTAGA, ATTTAGA, TTTAGAA, TTTAGC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GT, TTTTAG, ATTTTA, TTTAGG, TTAGAT, GTTT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TT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ATTTT, CTGAT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CAT, ATTTCAT, TTTTC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ATA, TTCATT, TTCATG, GTTCAT, TTTCAT, TTTTC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C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TCAAG, CTTTC, CTTTCT, CTTTCTG, TCTTTCA, CCTTTC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TT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A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AAGATT, AAGAT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T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GAT, AAGATA, CAAGAT, AAGATG, AAAGAT, AAGAT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GCTTT, TGCTTC, CTGCTTC, TTGCTTG, GCTGCTT, CTGCTT, TGCTTGC, TGCTTCT, TTGCTT, TGCTTTT, TCTGCTT, TGCTTT, TGCTTG, TGCTTTG, TGTGCTT, CTGCTTG, TTGCTTC, TGCTTCA, CTTGCTT, TTGCTTT, CCTGCTT, TGCTTA, TTTGCT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CTT, TTTG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GCT, CCTGCT, TCTG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GGG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GGGT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GGG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GGG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AG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TAAAGC, GTAAAGT, TAAAGC, GTAAAGA, TAAAG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AG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 splice signal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GCTGAA, CTGAAA, CTGAAAT, CTGAAAA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GA, CTGAAC, GCTGAA, ACTGAA, CTGAAA, TCTGAA, CCTGAA, CTGA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TTCTGC, TCTGCA, TCTGCAG, TCTGCAT, TCTCTGC, TGTCTGC, TTTCTGC, CTCTGC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CA, CTGCAG, CTCTGC, ATCTGC, TCTGC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AA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TAAAT,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14:05:00Z</dcterms:created>
  <dc:creator>SNL Support</dc:creator>
  <dc:description/>
  <cp:keywords/>
  <dc:language>en-US</dc:language>
  <cp:lastModifiedBy>MIS</cp:lastModifiedBy>
  <dcterms:modified xsi:type="dcterms:W3CDTF">2007-04-13T16:46:00Z</dcterms:modified>
  <cp:revision>2</cp:revision>
  <dc:subject/>
  <dc:title>Table S1</dc:title>
</cp:coreProperties>
</file>